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E3867" w14:textId="3D115CC6" w:rsidR="0009436C" w:rsidRPr="003B77D1" w:rsidRDefault="0009436C">
      <w:pPr>
        <w:rPr>
          <w:rFonts w:ascii="Times New Roman" w:eastAsia="ＭＳ 明朝" w:hAnsi="Times New Roman" w:cs="Times New Roman"/>
          <w:b/>
          <w:szCs w:val="21"/>
        </w:rPr>
      </w:pPr>
      <w:r w:rsidRPr="003B77D1">
        <w:rPr>
          <w:rFonts w:ascii="Times New Roman" w:eastAsia="Arial Unicode MS" w:hAnsi="Times New Roman" w:cs="Times New Roman"/>
          <w:b/>
          <w:szCs w:val="21"/>
        </w:rPr>
        <w:t>S1</w:t>
      </w:r>
      <w:r w:rsidR="003B77D1" w:rsidRPr="003B77D1">
        <w:rPr>
          <w:rFonts w:ascii="Times New Roman" w:eastAsia="ＭＳ 明朝" w:hAnsi="Times New Roman" w:cs="Times New Roman" w:hint="eastAsia"/>
          <w:b/>
          <w:szCs w:val="21"/>
        </w:rPr>
        <w:t xml:space="preserve"> </w:t>
      </w:r>
      <w:r w:rsidRPr="003B77D1">
        <w:rPr>
          <w:rFonts w:ascii="Times New Roman" w:eastAsia="ＭＳ 明朝" w:hAnsi="Times New Roman" w:cs="Times New Roman"/>
          <w:b/>
          <w:szCs w:val="21"/>
        </w:rPr>
        <w:t>Text</w:t>
      </w:r>
    </w:p>
    <w:p w14:paraId="0A68FF91" w14:textId="77777777" w:rsidR="0009436C" w:rsidRPr="003B77D1" w:rsidRDefault="0009436C">
      <w:pPr>
        <w:rPr>
          <w:rFonts w:ascii="Times New Roman" w:eastAsia="ＭＳ 明朝" w:hAnsi="Times New Roman" w:cs="Times New Roman"/>
          <w:b/>
          <w:szCs w:val="21"/>
        </w:rPr>
      </w:pPr>
    </w:p>
    <w:p w14:paraId="024BABB5" w14:textId="761898DA" w:rsidR="0009436C" w:rsidRPr="003B77D1" w:rsidRDefault="0009436C">
      <w:pPr>
        <w:rPr>
          <w:rFonts w:ascii="Times New Roman" w:eastAsia="Arial Unicode MS" w:hAnsi="Times New Roman" w:cs="Times New Roman"/>
          <w:b/>
          <w:szCs w:val="21"/>
        </w:rPr>
      </w:pPr>
      <w:r w:rsidRPr="003B77D1">
        <w:rPr>
          <w:rFonts w:ascii="Times New Roman" w:eastAsia="ＭＳ 明朝" w:hAnsi="Times New Roman" w:cs="Times New Roman"/>
          <w:b/>
          <w:szCs w:val="21"/>
        </w:rPr>
        <w:t>Search Terms</w:t>
      </w:r>
    </w:p>
    <w:p w14:paraId="050349EF" w14:textId="78853686" w:rsidR="00E62D53" w:rsidRPr="003B77D1" w:rsidRDefault="003B77D1">
      <w:pPr>
        <w:rPr>
          <w:rFonts w:ascii="Times New Roman" w:eastAsia="Arial Unicode MS" w:hAnsi="Times New Roman" w:cs="Times New Roman"/>
          <w:b/>
          <w:szCs w:val="21"/>
        </w:rPr>
      </w:pPr>
      <w:r w:rsidRPr="003B77D1">
        <w:rPr>
          <w:rFonts w:ascii="Times New Roman" w:eastAsia="Arial Unicode MS" w:hAnsi="Times New Roman" w:cs="Times New Roman"/>
          <w:b/>
          <w:szCs w:val="21"/>
        </w:rPr>
        <w:t>PubMed</w:t>
      </w:r>
    </w:p>
    <w:p w14:paraId="4CED3D44" w14:textId="445436D7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Critical care[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] OR Intensive care units[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]</w:t>
      </w:r>
      <w:r w:rsidRPr="003B77D1">
        <w:rPr>
          <w:rFonts w:ascii="Times New Roman" w:eastAsia="Arial Unicode MS" w:hAnsi="Times New Roman" w:cs="Times New Roman"/>
          <w:color w:val="000000"/>
          <w:szCs w:val="21"/>
        </w:rPr>
        <w:t xml:space="preserve"> OR </w:t>
      </w: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Critical illness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</w:t>
      </w:r>
      <w:r w:rsidRPr="003B77D1">
        <w:rPr>
          <w:rFonts w:ascii="Times New Roman" w:eastAsia="Arial Unicode MS" w:hAnsi="Times New Roman" w:cs="Times New Roman"/>
          <w:color w:val="000000"/>
          <w:szCs w:val="21"/>
        </w:rPr>
        <w:t xml:space="preserve"> OR </w:t>
      </w: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"critical care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intensive care unit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intensive care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ICU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critical illness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</w:t>
      </w:r>
    </w:p>
    <w:p w14:paraId="4858A8CC" w14:textId="27045317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 OR "critically ill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] </w:t>
      </w:r>
    </w:p>
    <w:p w14:paraId="2C1BE418" w14:textId="77777777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4BDF6BC2" w14:textId="0819F565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D</w:t>
      </w:r>
    </w:p>
    <w:p w14:paraId="66E7D405" w14:textId="77777777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103E5633" w14:textId="79184D44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Health Personnel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dical staff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health care provide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health personnel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Healthcare Worke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healthcare professional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idwi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nurse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hysician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clinician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</w:t>
      </w:r>
    </w:p>
    <w:p w14:paraId="6852E8F0" w14:textId="7777777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59D75393" w14:textId="7364425D" w:rsidR="00E62D5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D</w:t>
      </w:r>
    </w:p>
    <w:p w14:paraId="729A22EB" w14:textId="7777777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680F15CC" w14:textId="25C42B72" w:rsidR="004F47A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edical Errors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Malpractice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Patient Safety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Risk Management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dical erro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dication Erro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diagnostic erro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dical mistake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administration erro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dical incident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atient safety incident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nursing erro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human erro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adverse event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near miss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Risk Management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alpractice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atient Safety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] </w:t>
      </w:r>
    </w:p>
    <w:p w14:paraId="71C38350" w14:textId="7777777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5B8F9C44" w14:textId="22C4842A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OR </w:t>
      </w:r>
    </w:p>
    <w:p w14:paraId="5653AB30" w14:textId="3A9D68A0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478E4AAC" w14:textId="59879E2A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Psychology 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Emotions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Mental Health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Anxiety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Depression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Depressive Disorder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Stress Disorders, Traumatic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] OR </w:t>
      </w:r>
    </w:p>
    <w:p w14:paraId="23AF3129" w14:textId="18BD7C03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ental Health Recovery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Burnout, Psychological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second victim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self-esteem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sychology 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feeling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emotion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ntal health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guilt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xiet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depress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depressive disorder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PTSD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ost-traumatic stress disorder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recover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Mental Health Recovery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sychological response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sychological symptom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psychological impact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emotional response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emotional reaction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distress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burnout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clinical-judicial syndrome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repetitive negative thinking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avoidance behavior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] OR </w:t>
      </w:r>
    </w:p>
    <w:p w14:paraId="72DCCD2D" w14:textId="77777777" w:rsidR="004F47A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"well-being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self-efficacy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self-confidence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</w:t>
      </w:r>
    </w:p>
    <w:p w14:paraId="017AB91D" w14:textId="7777777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43C38A81" w14:textId="7491782A" w:rsidR="00E62D53" w:rsidRPr="003B77D1" w:rsidRDefault="00E62D5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 OR </w:t>
      </w:r>
    </w:p>
    <w:p w14:paraId="0BBBD6E0" w14:textId="7777777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43ABF99E" w14:textId="1E3A7C99" w:rsidR="004F47A3" w:rsidRPr="003B77D1" w:rsidRDefault="004F47A3" w:rsidP="004F47A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lastRenderedPageBreak/>
        <w:t>"psychosomatic symptom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sleep disturbance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gastrointestinal symptom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OR "cardiovascular symptom*"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tiab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] OR </w:t>
      </w:r>
    </w:p>
    <w:p w14:paraId="24E5C743" w14:textId="77777777" w:rsidR="004F47A3" w:rsidRPr="003B77D1" w:rsidRDefault="004F47A3" w:rsidP="004F47A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44CAAA5C" w14:textId="344813B9" w:rsidR="004F47A3" w:rsidRPr="003B77D1" w:rsidRDefault="004F47A3" w:rsidP="004F47A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NOT</w:t>
      </w:r>
    </w:p>
    <w:p w14:paraId="4C2977A6" w14:textId="77777777" w:rsidR="004F47A3" w:rsidRPr="003B77D1" w:rsidRDefault="004F47A3" w:rsidP="004F47A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37F89435" w14:textId="402F0D5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imals 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 NOT humans [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]</w:t>
      </w:r>
    </w:p>
    <w:p w14:paraId="681FA4C2" w14:textId="033F4087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0BFE84C2" w14:textId="4B654AE6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07F73EC9" w14:textId="5BC3CD61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b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b/>
          <w:color w:val="000000"/>
          <w:kern w:val="0"/>
          <w:szCs w:val="21"/>
        </w:rPr>
        <w:t>CINAHL via EBSCOhost</w:t>
      </w:r>
    </w:p>
    <w:p w14:paraId="01AAF2B6" w14:textId="7CF0B806" w:rsidR="004F47A3" w:rsidRPr="003B77D1" w:rsidRDefault="004F47A3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(MH critical care) OR (MH Intensive care units) OR (MH Critical illness) OR (“critical care”) OR ( “intensive care unit”) OR (“intensive care”) OR (ICU) OR (“critical illness”) OR (“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criticaliy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 ill”)</w:t>
      </w:r>
    </w:p>
    <w:p w14:paraId="39D0B28C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6D2D18DD" w14:textId="5DE3B10C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D</w:t>
      </w:r>
    </w:p>
    <w:p w14:paraId="030BF633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2E5DAB1C" w14:textId="55889FED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(MH Health Personnel) OR (“medical staff”) OR (“health care provider”) OR (“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halth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 xml:space="preserve"> personnel”) OR (“Healthcare Worker”) OR (“health professional”) OR (“</w:t>
      </w:r>
      <w:proofErr w:type="spellStart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midiwi</w:t>
      </w:r>
      <w:proofErr w:type="spellEnd"/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”) OR (“nurse”) OR (“physician”) OR (“clinician”) OR ("staff")</w:t>
      </w:r>
    </w:p>
    <w:p w14:paraId="3A406CC0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12924350" w14:textId="74C34DCF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D</w:t>
      </w:r>
    </w:p>
    <w:p w14:paraId="038CF138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64066827" w14:textId="77777777" w:rsidR="002F10C2" w:rsidRPr="003B77D1" w:rsidRDefault="002F10C2" w:rsidP="002F10C2">
      <w:pPr>
        <w:widowControl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(MH Malpractice) OR (MH Patient Safety)OR  (MH Risk Management) OR ("medical error*") OR ("medication Error") OR  ("diagnostic error") OR ("medical mistake") OR ("administration error") OR ("medical incident") OR ("patient safety </w:t>
      </w:r>
      <w:proofErr w:type="spellStart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insident</w:t>
      </w:r>
      <w:proofErr w:type="spellEnd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") OR ("nursing error") OR ("human error") OR ("adverse event*") OR ("near miss") OR ("Risk Management")  OR  ("Malpractice") OR ("Patient Safety")</w:t>
      </w:r>
    </w:p>
    <w:p w14:paraId="4CE010ED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42EF65AD" w14:textId="148EFF2D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AND</w:t>
      </w:r>
    </w:p>
    <w:p w14:paraId="4E6B7C72" w14:textId="1B7AC134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082F144E" w14:textId="5D5BC13A" w:rsidR="002F10C2" w:rsidRPr="003B77D1" w:rsidRDefault="002F10C2" w:rsidP="002F10C2">
      <w:pPr>
        <w:widowControl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(MH Psychology) OR (MH Emotions) OR (MH Mental </w:t>
      </w:r>
      <w:proofErr w:type="spellStart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Healht</w:t>
      </w:r>
      <w:proofErr w:type="spellEnd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) OR (MH Anxiety) OR (MH Depression) OR ("second victim*") OR (self-esteem) OR ("psychology") ("feeling*") OR ("emotion") OR ("mental health")  OR ("guilt") OR ("</w:t>
      </w:r>
      <w:proofErr w:type="spellStart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anxiet</w:t>
      </w:r>
      <w:proofErr w:type="spellEnd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*") OR ("depress*") OR ("depressive disorder*") OR (PTSD) OR ("post-traumatic stress disorder) OR ("recover*") OR ("Mental Health Recovery") OR ("psychological response*") OR ("psychological symptom*") OR ("psychological impact") OR ("emotional response*") OR ("emotional reaction") OR ("distress") OR ("burnout") OR ("repetitive negative thinking") OR ("</w:t>
      </w:r>
      <w:proofErr w:type="spellStart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adoidance</w:t>
      </w:r>
      <w:proofErr w:type="spellEnd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behavio</w:t>
      </w:r>
      <w:proofErr w:type="spellEnd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*") OR ("well-being") OR ("self-</w:t>
      </w:r>
      <w:proofErr w:type="spellStart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efficasy</w:t>
      </w:r>
      <w:proofErr w:type="spellEnd"/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t>") OR ("self-confidence")</w:t>
      </w:r>
    </w:p>
    <w:p w14:paraId="2410A43D" w14:textId="77777777" w:rsidR="00430098" w:rsidRPr="003B77D1" w:rsidRDefault="00430098" w:rsidP="002F10C2">
      <w:pPr>
        <w:widowControl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</w:p>
    <w:p w14:paraId="7EA84514" w14:textId="398ADB59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OR</w:t>
      </w:r>
    </w:p>
    <w:p w14:paraId="1F0DAE17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30D36755" w14:textId="77777777" w:rsidR="002F10C2" w:rsidRPr="003B77D1" w:rsidRDefault="002F10C2" w:rsidP="002F10C2">
      <w:pPr>
        <w:widowControl/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ＭＳ Ｐゴシック" w:hAnsi="Times New Roman" w:cs="Times New Roman"/>
          <w:color w:val="000000"/>
          <w:kern w:val="0"/>
          <w:szCs w:val="21"/>
        </w:rPr>
        <w:lastRenderedPageBreak/>
        <w:t>("psychosomatic symptom*") OR ("sleep disturbance*") OR ("gastrointestinal symptom*") OR ("cardiovascular symptom*")</w:t>
      </w:r>
    </w:p>
    <w:p w14:paraId="6BF9C7F7" w14:textId="4AF63B0C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63442B3A" w14:textId="63B0D7F4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NOT</w:t>
      </w:r>
    </w:p>
    <w:p w14:paraId="1259A481" w14:textId="77777777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0C930B6C" w14:textId="3A8C35CF" w:rsidR="002F10C2" w:rsidRPr="003B77D1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  <w:r w:rsidRPr="003B77D1">
        <w:rPr>
          <w:rFonts w:ascii="Times New Roman" w:eastAsia="Arial Unicode MS" w:hAnsi="Times New Roman" w:cs="Times New Roman"/>
          <w:color w:val="000000"/>
          <w:kern w:val="0"/>
          <w:szCs w:val="21"/>
        </w:rPr>
        <w:t>(MH animals) NOT (MH humans)</w:t>
      </w:r>
    </w:p>
    <w:p w14:paraId="337D0A8C" w14:textId="77777777" w:rsidR="002F10C2" w:rsidRDefault="002F10C2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33E43F69" w14:textId="77777777" w:rsidR="003B77D1" w:rsidRPr="003B77D1" w:rsidRDefault="003B77D1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3A7AF24A" w14:textId="77777777" w:rsidR="003B77D1" w:rsidRPr="003B77D1" w:rsidRDefault="003B77D1" w:rsidP="003B77D1">
      <w:pPr>
        <w:tabs>
          <w:tab w:val="left" w:pos="2053"/>
        </w:tabs>
        <w:rPr>
          <w:rFonts w:ascii="Times New Roman" w:hAnsi="Times New Roman" w:cs="Times New Roman"/>
          <w:b/>
          <w:bCs/>
          <w:szCs w:val="21"/>
        </w:rPr>
      </w:pPr>
      <w:r w:rsidRPr="003B77D1">
        <w:rPr>
          <w:rFonts w:ascii="Times New Roman" w:hAnsi="Times New Roman" w:cs="Times New Roman"/>
          <w:b/>
          <w:bCs/>
          <w:szCs w:val="21"/>
        </w:rPr>
        <w:t>PsycINFO</w:t>
      </w:r>
      <w:r w:rsidRPr="003B77D1">
        <w:rPr>
          <w:rFonts w:ascii="Times New Roman" w:hAnsi="Times New Roman" w:cs="Times New Roman"/>
          <w:b/>
          <w:bCs/>
          <w:szCs w:val="21"/>
        </w:rPr>
        <w:tab/>
      </w:r>
    </w:p>
    <w:p w14:paraId="19ADD448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exp intensive care/ OR "critical care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intensive care unit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intensive care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 xml:space="preserve">. OR 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ICU.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critical illness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critically ill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</w:t>
      </w:r>
    </w:p>
    <w:p w14:paraId="3CB58800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1B2F4A89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AND</w:t>
      </w:r>
    </w:p>
    <w:p w14:paraId="004B17C8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5BDBF4FF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exp health personnel/ OR "medical staff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health care provide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health personnel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healthcare worke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healthcare professional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midw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nurse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hysician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clinician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</w:t>
      </w:r>
    </w:p>
    <w:p w14:paraId="2052D453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24A8356B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AND</w:t>
      </w:r>
    </w:p>
    <w:p w14:paraId="6416055D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3BD8A32B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exp professional liability/ OR exp patient safety/ OR exp risk management/ OR "medical erro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medication Erro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diagnostic erro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medical mistake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administration erro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medical incident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atient safety incident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nursing erro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human erro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adverse event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near miss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risk management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malpractice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atient safety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</w:t>
      </w:r>
    </w:p>
    <w:p w14:paraId="00F86F0F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55C93C09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AND</w:t>
      </w:r>
    </w:p>
    <w:p w14:paraId="2410F7D8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3A00DEDA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exp attitudes/ OR exp psychology/ OR exp emotions/ OR exp empathy/ OR exp mental health/ OR exp mental health/ OR exp depression/ OR exp major depression/ OR exp "stress and trauma related disorders"/ OR exp occupational stress/ OR "second victim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self-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esteem.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attitude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sychology 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feeling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emotion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mental health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guilt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nxiet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depress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depressive disorder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 xml:space="preserve">. OR 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PTSD.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ost-traumatic stress disorder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concentrat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recover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mental health recovery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erception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sychological response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sychological symptom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psychological impact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emotional response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emotional reaction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distress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burnout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clinical-judicial syndrome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memor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repetitive negative thinking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avoidance behavior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well-</w:t>
      </w:r>
      <w:r w:rsidRPr="003B77D1">
        <w:rPr>
          <w:rFonts w:ascii="Times New Roman" w:eastAsia="Arial Unicode MS" w:hAnsi="Times New Roman" w:cs="Times New Roman"/>
          <w:szCs w:val="21"/>
        </w:rPr>
        <w:lastRenderedPageBreak/>
        <w:t>being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self-efficacy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self-confidence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</w:t>
      </w:r>
    </w:p>
    <w:p w14:paraId="4E7232AD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0E0EFCC1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AND</w:t>
      </w:r>
    </w:p>
    <w:p w14:paraId="70032CC9" w14:textId="77777777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</w:p>
    <w:p w14:paraId="7E813435" w14:textId="7C8FDFD4" w:rsidR="003B77D1" w:rsidRPr="003B77D1" w:rsidRDefault="003B77D1" w:rsidP="003B77D1">
      <w:pPr>
        <w:rPr>
          <w:rFonts w:ascii="Times New Roman" w:eastAsia="Arial Unicode MS" w:hAnsi="Times New Roman" w:cs="Times New Roman"/>
          <w:szCs w:val="21"/>
        </w:rPr>
      </w:pPr>
      <w:r w:rsidRPr="003B77D1">
        <w:rPr>
          <w:rFonts w:ascii="Times New Roman" w:eastAsia="Arial Unicode MS" w:hAnsi="Times New Roman" w:cs="Times New Roman"/>
          <w:szCs w:val="21"/>
        </w:rPr>
        <w:t>"psychosomatic symptom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sleep disturbance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gastrointestinal symptom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 OR "cardiovascular symptom*".</w:t>
      </w:r>
      <w:proofErr w:type="spellStart"/>
      <w:r w:rsidRPr="003B77D1">
        <w:rPr>
          <w:rFonts w:ascii="Times New Roman" w:eastAsia="Arial Unicode MS" w:hAnsi="Times New Roman" w:cs="Times New Roman"/>
          <w:szCs w:val="21"/>
        </w:rPr>
        <w:t>ab,ti</w:t>
      </w:r>
      <w:proofErr w:type="spellEnd"/>
      <w:r w:rsidRPr="003B77D1">
        <w:rPr>
          <w:rFonts w:ascii="Times New Roman" w:eastAsia="Arial Unicode MS" w:hAnsi="Times New Roman" w:cs="Times New Roman"/>
          <w:szCs w:val="21"/>
        </w:rPr>
        <w:t>.</w:t>
      </w:r>
    </w:p>
    <w:p w14:paraId="0E505288" w14:textId="77777777" w:rsidR="003B77D1" w:rsidRDefault="003B77D1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513F1567" w14:textId="77777777" w:rsidR="006A5CD4" w:rsidRPr="003B77D1" w:rsidRDefault="006A5CD4" w:rsidP="00E62D53">
      <w:pPr>
        <w:widowControl/>
        <w:rPr>
          <w:rFonts w:ascii="Times New Roman" w:eastAsia="Arial Unicode MS" w:hAnsi="Times New Roman" w:cs="Times New Roman"/>
          <w:color w:val="000000"/>
          <w:kern w:val="0"/>
          <w:szCs w:val="21"/>
        </w:rPr>
      </w:pPr>
    </w:p>
    <w:p w14:paraId="7AB2D4A8" w14:textId="4B165BB8" w:rsidR="002F10C2" w:rsidRPr="003B77D1" w:rsidRDefault="006A5CD4" w:rsidP="002F10C2">
      <w:pPr>
        <w:rPr>
          <w:rFonts w:ascii="Times New Roman" w:hAnsi="Times New Roman" w:cs="Times New Roman"/>
          <w:b/>
          <w:bCs/>
          <w:szCs w:val="21"/>
        </w:rPr>
      </w:pPr>
      <w:proofErr w:type="spellStart"/>
      <w:r w:rsidRPr="006A5CD4">
        <w:rPr>
          <w:rFonts w:ascii="Times New Roman" w:hAnsi="Times New Roman" w:cs="Times New Roman"/>
          <w:b/>
          <w:bCs/>
          <w:szCs w:val="21"/>
        </w:rPr>
        <w:t>Igaku</w:t>
      </w:r>
      <w:proofErr w:type="spellEnd"/>
      <w:r w:rsidRPr="006A5CD4">
        <w:rPr>
          <w:rFonts w:ascii="Times New Roman" w:hAnsi="Times New Roman" w:cs="Times New Roman"/>
          <w:b/>
          <w:bCs/>
          <w:szCs w:val="21"/>
        </w:rPr>
        <w:t xml:space="preserve"> Chuo </w:t>
      </w:r>
      <w:proofErr w:type="spellStart"/>
      <w:r w:rsidRPr="006A5CD4">
        <w:rPr>
          <w:rFonts w:ascii="Times New Roman" w:hAnsi="Times New Roman" w:cs="Times New Roman"/>
          <w:b/>
          <w:bCs/>
          <w:szCs w:val="21"/>
        </w:rPr>
        <w:t>Zasshi</w:t>
      </w:r>
      <w:proofErr w:type="spellEnd"/>
    </w:p>
    <w:p w14:paraId="39951E6D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クリティカルケア</w:t>
      </w:r>
      <w:r w:rsidRPr="003B77D1">
        <w:rPr>
          <w:rFonts w:ascii="Times New Roman" w:hAnsi="Times New Roman" w:cs="Times New Roman"/>
          <w:szCs w:val="21"/>
        </w:rPr>
        <w:t xml:space="preserve">/TH OR ICU/TH OR </w:t>
      </w:r>
      <w:r w:rsidRPr="003B77D1">
        <w:rPr>
          <w:rFonts w:ascii="Times New Roman" w:hAnsi="Times New Roman" w:cs="Times New Roman"/>
          <w:szCs w:val="21"/>
        </w:rPr>
        <w:t>危篤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クリティカルケア</w:t>
      </w:r>
      <w:r w:rsidRPr="003B77D1">
        <w:rPr>
          <w:rFonts w:ascii="Times New Roman" w:hAnsi="Times New Roman" w:cs="Times New Roman"/>
          <w:szCs w:val="21"/>
        </w:rPr>
        <w:t xml:space="preserve">/TA OR ICU/TA OR </w:t>
      </w:r>
      <w:r w:rsidRPr="003B77D1">
        <w:rPr>
          <w:rFonts w:ascii="Times New Roman" w:hAnsi="Times New Roman" w:cs="Times New Roman"/>
          <w:szCs w:val="21"/>
        </w:rPr>
        <w:t>危篤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重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重症</w:t>
      </w:r>
      <w:r w:rsidRPr="003B77D1">
        <w:rPr>
          <w:rFonts w:ascii="Times New Roman" w:hAnsi="Times New Roman" w:cs="Times New Roman"/>
          <w:szCs w:val="21"/>
        </w:rPr>
        <w:t>/TA</w:t>
      </w:r>
    </w:p>
    <w:p w14:paraId="28BD1CEE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7A0BAE6C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AND</w:t>
      </w:r>
    </w:p>
    <w:p w14:paraId="2D2F6EE1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0FBD7B24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医療周辺従事者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保健医療従事者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医療周辺従事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保健医療従事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医療専門職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助産師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看護職管理者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看護師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医師</w:t>
      </w:r>
      <w:r w:rsidRPr="003B77D1">
        <w:rPr>
          <w:rFonts w:ascii="Times New Roman" w:hAnsi="Times New Roman" w:cs="Times New Roman"/>
          <w:szCs w:val="21"/>
        </w:rPr>
        <w:t>/TA</w:t>
      </w:r>
    </w:p>
    <w:p w14:paraId="7329DFE7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287F9A3B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AND</w:t>
      </w:r>
    </w:p>
    <w:p w14:paraId="424C7FE8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0BD3C326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医療ミス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医療過誤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患者の安全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リスクマネジメント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医療ミス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投薬ミス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誤診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医療事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患者安全事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看護ミス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ヒューマンエラー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医薬品有害事象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ニアミス事例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インシデント・レポート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患者の安全</w:t>
      </w:r>
      <w:r w:rsidRPr="003B77D1">
        <w:rPr>
          <w:rFonts w:ascii="Times New Roman" w:hAnsi="Times New Roman" w:cs="Times New Roman"/>
          <w:szCs w:val="21"/>
        </w:rPr>
        <w:t>/TA</w:t>
      </w:r>
    </w:p>
    <w:p w14:paraId="55F23071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47393C43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AND</w:t>
      </w:r>
    </w:p>
    <w:p w14:paraId="79C9AEAD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493F28F8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態度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心理学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感情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共感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精神保健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不安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抑うつ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うつ病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ストレス障害</w:t>
      </w:r>
      <w:r w:rsidRPr="003B77D1">
        <w:rPr>
          <w:rFonts w:ascii="Times New Roman" w:hAnsi="Times New Roman" w:cs="Times New Roman"/>
          <w:szCs w:val="21"/>
        </w:rPr>
        <w:t>-</w:t>
      </w:r>
      <w:r w:rsidRPr="003B77D1">
        <w:rPr>
          <w:rFonts w:ascii="Times New Roman" w:hAnsi="Times New Roman" w:cs="Times New Roman"/>
          <w:szCs w:val="21"/>
        </w:rPr>
        <w:t>心的外傷性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精神障害からの回復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バーンアウト</w:t>
      </w:r>
      <w:r w:rsidRPr="003B77D1">
        <w:rPr>
          <w:rFonts w:ascii="Times New Roman" w:hAnsi="Times New Roman" w:cs="Times New Roman"/>
          <w:szCs w:val="21"/>
        </w:rPr>
        <w:t xml:space="preserve">/TH OR </w:t>
      </w:r>
      <w:r w:rsidRPr="003B77D1">
        <w:rPr>
          <w:rFonts w:ascii="Times New Roman" w:hAnsi="Times New Roman" w:cs="Times New Roman"/>
          <w:szCs w:val="21"/>
        </w:rPr>
        <w:t>第二の被害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自尊心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態度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心理学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感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共感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精神保健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罪悪感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不安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抑うつ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うつ病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ストレス障害</w:t>
      </w:r>
      <w:r w:rsidRPr="003B77D1">
        <w:rPr>
          <w:rFonts w:ascii="Times New Roman" w:hAnsi="Times New Roman" w:cs="Times New Roman"/>
          <w:szCs w:val="21"/>
        </w:rPr>
        <w:t>-</w:t>
      </w:r>
      <w:r w:rsidRPr="003B77D1">
        <w:rPr>
          <w:rFonts w:ascii="Times New Roman" w:hAnsi="Times New Roman" w:cs="Times New Roman"/>
          <w:szCs w:val="21"/>
        </w:rPr>
        <w:t>心的外傷性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注意（心理学）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精神障害からの回復</w:t>
      </w:r>
      <w:r w:rsidRPr="003B77D1">
        <w:rPr>
          <w:rFonts w:ascii="Times New Roman" w:hAnsi="Times New Roman" w:cs="Times New Roman"/>
          <w:szCs w:val="21"/>
        </w:rPr>
        <w:t xml:space="preserve">/TA OR experience/TA OR </w:t>
      </w:r>
      <w:r w:rsidRPr="003B77D1">
        <w:rPr>
          <w:rFonts w:ascii="Times New Roman" w:hAnsi="Times New Roman" w:cs="Times New Roman"/>
          <w:szCs w:val="21"/>
        </w:rPr>
        <w:t>知覚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心理的反応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行動心理学的徴候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心理的影響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情動反応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苦痛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記憶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バーンアウト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回避学習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自己効力感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自信</w:t>
      </w:r>
      <w:r w:rsidRPr="003B77D1">
        <w:rPr>
          <w:rFonts w:ascii="Times New Roman" w:hAnsi="Times New Roman" w:cs="Times New Roman"/>
          <w:szCs w:val="21"/>
        </w:rPr>
        <w:t>/TA</w:t>
      </w:r>
    </w:p>
    <w:p w14:paraId="17139155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64BB182F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AND</w:t>
      </w:r>
    </w:p>
    <w:p w14:paraId="789BA6A7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06553DDF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リアリティーショック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心身症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睡眠</w:t>
      </w:r>
      <w:r w:rsidRPr="003B77D1">
        <w:rPr>
          <w:rFonts w:ascii="Times New Roman" w:hAnsi="Times New Roman" w:cs="Times New Roman"/>
          <w:szCs w:val="21"/>
        </w:rPr>
        <w:t>-</w:t>
      </w:r>
      <w:r w:rsidRPr="003B77D1">
        <w:rPr>
          <w:rFonts w:ascii="Times New Roman" w:hAnsi="Times New Roman" w:cs="Times New Roman"/>
          <w:szCs w:val="21"/>
        </w:rPr>
        <w:t>覚醒障害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消化器症状</w:t>
      </w:r>
      <w:r w:rsidRPr="003B77D1">
        <w:rPr>
          <w:rFonts w:ascii="Times New Roman" w:hAnsi="Times New Roman" w:cs="Times New Roman"/>
          <w:szCs w:val="21"/>
        </w:rPr>
        <w:t xml:space="preserve">/TA OR </w:t>
      </w:r>
      <w:r w:rsidRPr="003B77D1">
        <w:rPr>
          <w:rFonts w:ascii="Times New Roman" w:hAnsi="Times New Roman" w:cs="Times New Roman"/>
          <w:szCs w:val="21"/>
        </w:rPr>
        <w:t>循環器症状</w:t>
      </w:r>
      <w:r w:rsidRPr="003B77D1">
        <w:rPr>
          <w:rFonts w:ascii="Times New Roman" w:hAnsi="Times New Roman" w:cs="Times New Roman"/>
          <w:szCs w:val="21"/>
        </w:rPr>
        <w:t>/TA</w:t>
      </w:r>
    </w:p>
    <w:p w14:paraId="301C5B54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3D6CD688" w14:textId="5F0A7AF8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NOT</w:t>
      </w:r>
    </w:p>
    <w:p w14:paraId="136EEDB6" w14:textId="77777777" w:rsidR="002F10C2" w:rsidRPr="003B77D1" w:rsidRDefault="002F10C2" w:rsidP="002F10C2">
      <w:pPr>
        <w:rPr>
          <w:rFonts w:ascii="Times New Roman" w:hAnsi="Times New Roman" w:cs="Times New Roman"/>
          <w:szCs w:val="21"/>
        </w:rPr>
      </w:pPr>
    </w:p>
    <w:p w14:paraId="7E9A1223" w14:textId="10E25452" w:rsidR="004F632C" w:rsidRPr="003B77D1" w:rsidRDefault="002F10C2" w:rsidP="002F10C2">
      <w:pPr>
        <w:rPr>
          <w:rFonts w:ascii="Times New Roman" w:hAnsi="Times New Roman" w:cs="Times New Roman"/>
          <w:szCs w:val="21"/>
        </w:rPr>
      </w:pPr>
      <w:r w:rsidRPr="003B77D1">
        <w:rPr>
          <w:rFonts w:ascii="Times New Roman" w:hAnsi="Times New Roman" w:cs="Times New Roman"/>
          <w:szCs w:val="21"/>
        </w:rPr>
        <w:t>動物</w:t>
      </w:r>
      <w:r w:rsidRPr="003B77D1">
        <w:rPr>
          <w:rFonts w:ascii="Times New Roman" w:hAnsi="Times New Roman" w:cs="Times New Roman"/>
          <w:szCs w:val="21"/>
        </w:rPr>
        <w:t xml:space="preserve">/TH NOT </w:t>
      </w:r>
      <w:r w:rsidRPr="003B77D1">
        <w:rPr>
          <w:rFonts w:ascii="Times New Roman" w:hAnsi="Times New Roman" w:cs="Times New Roman"/>
          <w:szCs w:val="21"/>
        </w:rPr>
        <w:t>ヒト</w:t>
      </w:r>
      <w:r w:rsidRPr="003B77D1">
        <w:rPr>
          <w:rFonts w:ascii="Times New Roman" w:hAnsi="Times New Roman" w:cs="Times New Roman"/>
          <w:szCs w:val="21"/>
        </w:rPr>
        <w:t>/TH</w:t>
      </w:r>
    </w:p>
    <w:sectPr w:rsidR="004F632C" w:rsidRPr="003B77D1" w:rsidSect="00E42DC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6AF29" w14:textId="77777777" w:rsidR="000C3356" w:rsidRDefault="000C3356" w:rsidP="00E42DC0">
      <w:r>
        <w:separator/>
      </w:r>
    </w:p>
  </w:endnote>
  <w:endnote w:type="continuationSeparator" w:id="0">
    <w:p w14:paraId="236A6BCE" w14:textId="77777777" w:rsidR="000C3356" w:rsidRDefault="000C3356" w:rsidP="00E42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56E42" w14:textId="77777777" w:rsidR="000C3356" w:rsidRDefault="000C3356" w:rsidP="00E42DC0">
      <w:r>
        <w:separator/>
      </w:r>
    </w:p>
  </w:footnote>
  <w:footnote w:type="continuationSeparator" w:id="0">
    <w:p w14:paraId="6B0C6277" w14:textId="77777777" w:rsidR="000C3356" w:rsidRDefault="000C3356" w:rsidP="00E42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86D"/>
    <w:rsid w:val="0009436C"/>
    <w:rsid w:val="000C3356"/>
    <w:rsid w:val="002F10C2"/>
    <w:rsid w:val="003B77D1"/>
    <w:rsid w:val="00430098"/>
    <w:rsid w:val="004C7638"/>
    <w:rsid w:val="004F47A3"/>
    <w:rsid w:val="004F632C"/>
    <w:rsid w:val="005A54A2"/>
    <w:rsid w:val="006A5CD4"/>
    <w:rsid w:val="007A32B3"/>
    <w:rsid w:val="007B3BFC"/>
    <w:rsid w:val="007F75E9"/>
    <w:rsid w:val="008403F4"/>
    <w:rsid w:val="00863BD3"/>
    <w:rsid w:val="00C43669"/>
    <w:rsid w:val="00CE386D"/>
    <w:rsid w:val="00E42DC0"/>
    <w:rsid w:val="00E62D53"/>
    <w:rsid w:val="00ED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30CA51"/>
  <w15:chartTrackingRefBased/>
  <w15:docId w15:val="{1A590782-CD28-474E-9038-F68B9387D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D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2DC0"/>
  </w:style>
  <w:style w:type="paragraph" w:styleId="a5">
    <w:name w:val="footer"/>
    <w:basedOn w:val="a"/>
    <w:link w:val="a6"/>
    <w:uiPriority w:val="99"/>
    <w:unhideWhenUsed/>
    <w:rsid w:val="00E42D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2D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69085F0FB225E4D88391D34C94A66F1" ma:contentTypeVersion="13" ma:contentTypeDescription="新しいドキュメントを作成します。" ma:contentTypeScope="" ma:versionID="2c8681548d0acdbb3695ace2314e79df">
  <xsd:schema xmlns:xsd="http://www.w3.org/2001/XMLSchema" xmlns:xs="http://www.w3.org/2001/XMLSchema" xmlns:p="http://schemas.microsoft.com/office/2006/metadata/properties" xmlns:ns3="cc51fa6f-8240-4825-ae7d-fca69dfd58be" xmlns:ns4="11d20396-fb44-4d43-8519-758d663f6e0b" targetNamespace="http://schemas.microsoft.com/office/2006/metadata/properties" ma:root="true" ma:fieldsID="2c24175667f08e5b1a4689dae4e41a4e" ns3:_="" ns4:_="">
    <xsd:import namespace="cc51fa6f-8240-4825-ae7d-fca69dfd58be"/>
    <xsd:import namespace="11d20396-fb44-4d43-8519-758d663f6e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1fa6f-8240-4825-ae7d-fca69dfd5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d20396-fb44-4d43-8519-758d663f6e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51fa6f-8240-4825-ae7d-fca69dfd58be" xsi:nil="true"/>
  </documentManagement>
</p:properties>
</file>

<file path=customXml/itemProps1.xml><?xml version="1.0" encoding="utf-8"?>
<ds:datastoreItem xmlns:ds="http://schemas.openxmlformats.org/officeDocument/2006/customXml" ds:itemID="{3B56CDC8-015A-4083-A34F-D6007F22F1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1fa6f-8240-4825-ae7d-fca69dfd58be"/>
    <ds:schemaRef ds:uri="11d20396-fb44-4d43-8519-758d663f6e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D0D9CC-C379-493D-903E-E04890D6C3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3DAA6B-97EE-48ED-A1B2-5906AD503175}">
  <ds:schemaRefs>
    <ds:schemaRef ds:uri="http://schemas.microsoft.com/office/2006/metadata/properties"/>
    <ds:schemaRef ds:uri="http://schemas.microsoft.com/office/infopath/2007/PartnerControls"/>
    <ds:schemaRef ds:uri="cc51fa6f-8240-4825-ae7d-fca69dfd58b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1015</Words>
  <Characters>5788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島 綾子</dc:creator>
  <cp:keywords/>
  <dc:description/>
  <cp:lastModifiedBy>相川玄</cp:lastModifiedBy>
  <cp:revision>9</cp:revision>
  <dcterms:created xsi:type="dcterms:W3CDTF">2023-06-06T04:50:00Z</dcterms:created>
  <dcterms:modified xsi:type="dcterms:W3CDTF">2023-06-12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9085F0FB225E4D88391D34C94A66F1</vt:lpwstr>
  </property>
</Properties>
</file>